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1FD" w:rsidRDefault="007441FD" w:rsidP="007441FD">
      <w:pPr>
        <w:rPr>
          <w:rFonts w:ascii="Times New Roman" w:eastAsia="Arial Unicode MS" w:hAnsi="Times New Roman"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 xml:space="preserve">Table S3 </w:t>
      </w:r>
      <w:r>
        <w:rPr>
          <w:rFonts w:ascii="Times New Roman" w:eastAsia="Arial Unicode MS" w:hAnsi="Times New Roman"/>
          <w:sz w:val="24"/>
          <w:szCs w:val="24"/>
        </w:rPr>
        <w:t>The resveratrol catabolism rate inside the worms within 16 hours (</w:t>
      </w:r>
      <w:proofErr w:type="spellStart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μg</w:t>
      </w:r>
      <w:proofErr w:type="spell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/g</w:t>
      </w:r>
      <w:r>
        <w:rPr>
          <w:rFonts w:ascii="Times New Roman" w:eastAsia="Arial Unicode MS" w:hAnsi="Times New Roman"/>
          <w:sz w:val="24"/>
          <w:szCs w:val="24"/>
        </w:rPr>
        <w:t>).</w:t>
      </w:r>
    </w:p>
    <w:p w:rsidR="007441FD" w:rsidRDefault="007441FD" w:rsidP="007441FD"/>
    <w:tbl>
      <w:tblPr>
        <w:tblStyle w:val="a3"/>
        <w:tblW w:w="13483" w:type="dxa"/>
        <w:jc w:val="center"/>
        <w:tblInd w:w="-318" w:type="dxa"/>
        <w:tblLook w:val="04A0" w:firstRow="1" w:lastRow="0" w:firstColumn="1" w:lastColumn="0" w:noHBand="0" w:noVBand="1"/>
      </w:tblPr>
      <w:tblGrid>
        <w:gridCol w:w="955"/>
        <w:gridCol w:w="2083"/>
        <w:gridCol w:w="1973"/>
        <w:gridCol w:w="1973"/>
        <w:gridCol w:w="2083"/>
        <w:gridCol w:w="2443"/>
        <w:gridCol w:w="1973"/>
      </w:tblGrid>
      <w:tr w:rsidR="007441FD" w:rsidTr="007441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eastAsia="宋体" w:cs="宋体"/>
              </w:rPr>
            </w:pPr>
          </w:p>
        </w:tc>
        <w:tc>
          <w:tcPr>
            <w:tcW w:w="208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08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44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wordWrap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73" w:type="dxa"/>
            <w:tcBorders>
              <w:left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M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mi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.35±28.7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1.61±7.2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1.24±2.1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.82±3.31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.65±10.2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.36±9.83</w:t>
            </w:r>
          </w:p>
        </w:tc>
      </w:tr>
      <w:tr w:rsidR="007441FD" w:rsidTr="007441F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mi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.64(98.99)±12.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.82(98.56)±8.1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4.94(98.04)±7.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2.08(97.87)±10.3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.00(97.04)±5.5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58(96.53)±9.14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 min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1.20(94.81) ±7.1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2.57(95.26) ±4.1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9.01(93.08)±4.04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35(92.34) ±7.13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48(92.01)±6.9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03(91.57) ±6.70</w:t>
            </w:r>
          </w:p>
        </w:tc>
      </w:tr>
      <w:tr w:rsidR="007441FD" w:rsidTr="007441F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0.67(88.25)±8.41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9.36(86.99)±4.4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.85(85.56)±6.6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.36(84.38)±4.64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.47(83.07) ±2.7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08(80.00)±10.21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.35(80.23)±9.5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.92(81.90) ±9.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.90(79.97)±4.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.98(78.48) ±4.05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11(72.63)±6.67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24(70.58) ±6.03</w:t>
            </w:r>
          </w:p>
        </w:tc>
      </w:tr>
      <w:tr w:rsidR="007441FD" w:rsidTr="007441F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2.4(73.58) ±4.3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6.95(73.94) ±7.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.03(72.23)±8.25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.46(74.20)±5.6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84(64.52) ±10.2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98(62.27)±8.95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9.41(66.49)±7.6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.18(66.28) ±6.1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.66(65.89)±8.18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.17(63.80) ±7.2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54(53.03)±5.6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78(50.19) ±3.25</w:t>
            </w:r>
          </w:p>
        </w:tc>
      </w:tr>
      <w:tr w:rsidR="007441FD" w:rsidTr="007441F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.2(56.99)±6.3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4.26(55.84)±4.3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21(56.41)±3.0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32(53.65)±3.79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9(43.39) ±3.3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44(37.85)±2.59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5.27(46.26)±5.3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96(45.31) ±3.7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72(42.25)±2.59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.66(40.76) ±6.16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37(33.88)±6.0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441FD" w:rsidTr="007441FD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.90(31.14)±1.3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.5(28.26)±4.1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37(25.33)±4.16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84(23.80)±3.20</w:t>
            </w:r>
          </w:p>
        </w:tc>
        <w:tc>
          <w:tcPr>
            <w:tcW w:w="24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1.07(12.35)±6.15                  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7441FD" w:rsidTr="007441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16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39(18.35)±8.65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.22(16.74)±5.06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54(15.11)±4.12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42(12.18)±3.35</w:t>
            </w:r>
          </w:p>
        </w:tc>
        <w:tc>
          <w:tcPr>
            <w:tcW w:w="244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ind w:right="400" w:firstLineChars="400" w:firstLine="8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:rsidR="007441FD" w:rsidRDefault="007441FD">
            <w:pPr>
              <w:widowControl/>
              <w:ind w:right="4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p w:rsidR="007441FD" w:rsidRDefault="007441FD" w:rsidP="007441FD">
      <w:pPr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</w:rPr>
        <w:t xml:space="preserve">The worms were cultured by using NGM dead method for 6 hours, and then transferred to NGM plates containing no resveratrol. The worms were harvested at the 10 min, 30 min, 1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2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3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4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6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8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, 12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nd 16 </w:t>
      </w:r>
      <w:proofErr w:type="spellStart"/>
      <w:r>
        <w:rPr>
          <w:rFonts w:ascii="Times New Roman" w:eastAsia="Arial Unicode MS" w:hAnsi="Times New Roman"/>
          <w:sz w:val="24"/>
          <w:szCs w:val="24"/>
        </w:rPr>
        <w:t>hr</w:t>
      </w:r>
      <w:proofErr w:type="spellEnd"/>
      <w:r>
        <w:rPr>
          <w:rFonts w:ascii="Times New Roman" w:eastAsia="Arial Unicode MS" w:hAnsi="Times New Roman"/>
          <w:sz w:val="24"/>
          <w:szCs w:val="24"/>
        </w:rPr>
        <w:t xml:space="preserve"> after transferring respectively. </w:t>
      </w:r>
      <w:r>
        <w:rPr>
          <w:rFonts w:ascii="Times New Roman" w:eastAsia="Arial Unicode MS" w:hAnsi="Times New Roman"/>
          <w:color w:val="000000"/>
          <w:kern w:val="0"/>
          <w:sz w:val="22"/>
        </w:rPr>
        <w:t xml:space="preserve">- </w:t>
      </w:r>
      <w:proofErr w:type="gramStart"/>
      <w:r>
        <w:rPr>
          <w:rFonts w:ascii="Times New Roman" w:eastAsia="Arial Unicode MS" w:hAnsi="Times New Roman"/>
          <w:color w:val="000000"/>
          <w:kern w:val="0"/>
          <w:sz w:val="22"/>
        </w:rPr>
        <w:t>r</w:t>
      </w:r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>epresents</w:t>
      </w:r>
      <w:proofErr w:type="gramEnd"/>
      <w:r>
        <w:rPr>
          <w:rFonts w:ascii="Times New Roman" w:eastAsia="Arial Unicode MS" w:hAnsi="Times New Roman"/>
          <w:color w:val="000000"/>
          <w:kern w:val="0"/>
          <w:sz w:val="24"/>
          <w:szCs w:val="24"/>
        </w:rPr>
        <w:t xml:space="preserve"> the contents of resveratrol were under the limit of detection or not determined.</w:t>
      </w:r>
    </w:p>
    <w:p w:rsidR="007441FD" w:rsidRDefault="007441FD" w:rsidP="007441FD"/>
    <w:p w:rsidR="007441FD" w:rsidRDefault="007441FD" w:rsidP="007441FD"/>
    <w:p w:rsidR="007441FD" w:rsidRDefault="007441FD" w:rsidP="007441FD"/>
    <w:p w:rsidR="007441FD" w:rsidRDefault="007441FD" w:rsidP="007441FD">
      <w:bookmarkStart w:id="0" w:name="_GoBack"/>
      <w:bookmarkEnd w:id="0"/>
    </w:p>
    <w:p w:rsidR="007441FD" w:rsidRDefault="007441FD" w:rsidP="007441FD"/>
    <w:sectPr w:rsidR="007441FD" w:rsidSect="007441F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1FD"/>
    <w:rsid w:val="005F008B"/>
    <w:rsid w:val="007441FD"/>
    <w:rsid w:val="00F75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7441FD"/>
    <w:rPr>
      <w:rFonts w:eastAsia="Times New Roman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598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67</Characters>
  <Application>Microsoft Office Word</Application>
  <DocSecurity>0</DocSecurity>
  <Lines>12</Lines>
  <Paragraphs>3</Paragraphs>
  <ScaleCrop>false</ScaleCrop>
  <Company>Microsoft</Company>
  <LinksUpToDate>false</LinksUpToDate>
  <CharactersWithSpaces>1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[罗怀容]</dc:creator>
  <cp:lastModifiedBy>[罗怀容]</cp:lastModifiedBy>
  <cp:revision>1</cp:revision>
  <dcterms:created xsi:type="dcterms:W3CDTF">2013-01-31T05:50:00Z</dcterms:created>
  <dcterms:modified xsi:type="dcterms:W3CDTF">2013-01-31T05:50:00Z</dcterms:modified>
</cp:coreProperties>
</file>